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6A3" w:rsidRDefault="00525B3B" w:rsidP="00F008A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S1 File: </w:t>
      </w:r>
      <w:r w:rsidR="00624DCD">
        <w:rPr>
          <w:rFonts w:ascii="Times New Roman" w:hAnsi="Times New Roman"/>
          <w:sz w:val="24"/>
          <w:szCs w:val="24"/>
        </w:rPr>
        <w:t>Table 1</w:t>
      </w:r>
      <w:r w:rsidR="00624DCD" w:rsidRPr="00BC122A">
        <w:rPr>
          <w:rFonts w:ascii="Times New Roman" w:hAnsi="Times New Roman"/>
          <w:sz w:val="24"/>
          <w:szCs w:val="24"/>
        </w:rPr>
        <w:t xml:space="preserve"> </w:t>
      </w:r>
      <w:r w:rsidR="005A29DC">
        <w:rPr>
          <w:rFonts w:ascii="Times New Roman" w:hAnsi="Times New Roman"/>
          <w:sz w:val="24"/>
          <w:szCs w:val="24"/>
        </w:rPr>
        <w:t>Intervention activities and n</w:t>
      </w:r>
      <w:r w:rsidR="00624DCD" w:rsidRPr="00BC122A">
        <w:rPr>
          <w:rFonts w:ascii="Times New Roman" w:hAnsi="Times New Roman"/>
          <w:sz w:val="24"/>
          <w:szCs w:val="24"/>
        </w:rPr>
        <w:t>utrition education sessions</w:t>
      </w:r>
      <w:r w:rsidR="00624DCD">
        <w:rPr>
          <w:rFonts w:ascii="Times New Roman" w:hAnsi="Times New Roman"/>
          <w:sz w:val="24"/>
          <w:szCs w:val="24"/>
        </w:rPr>
        <w:t xml:space="preserve"> provided to </w:t>
      </w:r>
      <w:r w:rsidR="0008365A">
        <w:rPr>
          <w:rFonts w:ascii="Times New Roman" w:hAnsi="Times New Roman"/>
          <w:sz w:val="24"/>
          <w:szCs w:val="24"/>
        </w:rPr>
        <w:t>health extension workers</w:t>
      </w:r>
      <w:r w:rsidR="00624DCD">
        <w:rPr>
          <w:rFonts w:ascii="Times New Roman" w:hAnsi="Times New Roman"/>
          <w:sz w:val="24"/>
          <w:szCs w:val="24"/>
        </w:rPr>
        <w:t xml:space="preserve"> and </w:t>
      </w:r>
      <w:r w:rsidR="0008365A">
        <w:rPr>
          <w:rFonts w:ascii="Times New Roman" w:hAnsi="Times New Roman"/>
          <w:sz w:val="24"/>
          <w:szCs w:val="24"/>
        </w:rPr>
        <w:t>mother-child pairs</w:t>
      </w:r>
    </w:p>
    <w:tbl>
      <w:tblPr>
        <w:tblStyle w:val="LightShading"/>
        <w:tblpPr w:leftFromText="180" w:rightFromText="180" w:vertAnchor="text" w:tblpX="-432" w:tblpY="1"/>
        <w:tblOverlap w:val="never"/>
        <w:tblW w:w="10710" w:type="dxa"/>
        <w:tblLook w:val="04A0" w:firstRow="1" w:lastRow="0" w:firstColumn="1" w:lastColumn="0" w:noHBand="0" w:noVBand="1"/>
      </w:tblPr>
      <w:tblGrid>
        <w:gridCol w:w="1998"/>
        <w:gridCol w:w="3042"/>
        <w:gridCol w:w="5670"/>
      </w:tblGrid>
      <w:tr w:rsidR="00731DBF" w:rsidRPr="003E250F" w:rsidTr="002E3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92CDDC" w:themeFill="accent5" w:themeFillTint="99"/>
          </w:tcPr>
          <w:p w:rsidR="00B978C8" w:rsidRPr="003E250F" w:rsidRDefault="002307F9" w:rsidP="0080027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E250F">
              <w:rPr>
                <w:rFonts w:ascii="Times New Roman" w:hAnsi="Times New Roman" w:cs="Times New Roman"/>
                <w:sz w:val="20"/>
                <w:szCs w:val="20"/>
              </w:rPr>
              <w:t xml:space="preserve">Activities </w:t>
            </w:r>
          </w:p>
        </w:tc>
        <w:tc>
          <w:tcPr>
            <w:tcW w:w="3042" w:type="dxa"/>
            <w:shd w:val="clear" w:color="auto" w:fill="92CDDC" w:themeFill="accent5" w:themeFillTint="99"/>
          </w:tcPr>
          <w:p w:rsidR="00B978C8" w:rsidRPr="003E250F" w:rsidRDefault="002307F9" w:rsidP="0080027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50F">
              <w:rPr>
                <w:rFonts w:ascii="Times New Roman" w:hAnsi="Times New Roman" w:cs="Times New Roman"/>
                <w:sz w:val="20"/>
                <w:szCs w:val="20"/>
              </w:rPr>
              <w:t xml:space="preserve">Topic </w:t>
            </w:r>
          </w:p>
        </w:tc>
        <w:tc>
          <w:tcPr>
            <w:tcW w:w="5670" w:type="dxa"/>
            <w:shd w:val="clear" w:color="auto" w:fill="92CDDC" w:themeFill="accent5" w:themeFillTint="99"/>
          </w:tcPr>
          <w:p w:rsidR="00B978C8" w:rsidRPr="003E250F" w:rsidRDefault="00B978C8" w:rsidP="0080027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250F">
              <w:rPr>
                <w:rFonts w:ascii="Times New Roman" w:hAnsi="Times New Roman" w:cs="Times New Roman"/>
                <w:sz w:val="20"/>
                <w:szCs w:val="20"/>
              </w:rPr>
              <w:t xml:space="preserve">Intervention components </w:t>
            </w:r>
          </w:p>
        </w:tc>
      </w:tr>
      <w:tr w:rsidR="007E24E6" w:rsidRPr="00330B6C" w:rsidTr="002E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 w:val="restart"/>
            <w:shd w:val="clear" w:color="auto" w:fill="BFBFBF" w:themeFill="background1" w:themeFillShade="BF"/>
          </w:tcPr>
          <w:p w:rsidR="007E24E6" w:rsidRPr="003E250F" w:rsidRDefault="007E24E6" w:rsidP="00177112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5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raining of six HEWs and three supervisors from the health center of the study district by researchers </w:t>
            </w:r>
          </w:p>
        </w:tc>
        <w:tc>
          <w:tcPr>
            <w:tcW w:w="3042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7E24E6" w:rsidRPr="00330B6C" w:rsidRDefault="007E24E6" w:rsidP="0080027C">
            <w:pPr>
              <w:pStyle w:val="ListParagraph"/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  <w:p w:rsidR="007E24E6" w:rsidRPr="007E24E6" w:rsidRDefault="007E24E6" w:rsidP="0080027C">
            <w:pPr>
              <w:pStyle w:val="ListParagraph"/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E24E6" w:rsidRPr="007E24E6" w:rsidRDefault="007E24E6" w:rsidP="0080027C">
            <w:pPr>
              <w:pStyle w:val="ListParagraph"/>
              <w:spacing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:rsidR="007E24E6" w:rsidRPr="00330B6C" w:rsidRDefault="007E24E6" w:rsidP="008002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7E24E6" w:rsidRDefault="002E33F7" w:rsidP="002E33F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SpwtvsAdvTT86d47313" w:hAnsi="SpwtvsAdvTT86d47313" w:cs="SpwtvsAdvTT86d47313"/>
                <w:sz w:val="20"/>
                <w:szCs w:val="20"/>
              </w:rPr>
              <w:t>Intervention objective, content and activities of intervention,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E24E6"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revalence of child under-nutrition in Tigray, why nutrition matters during the first two years of life, </w:t>
            </w:r>
            <w:r w:rsidR="008372F2">
              <w:rPr>
                <w:rFonts w:ascii="Times New Roman" w:hAnsi="Times New Roman" w:cs="Times New Roman"/>
                <w:sz w:val="20"/>
                <w:szCs w:val="20"/>
              </w:rPr>
              <w:t xml:space="preserve">breastfeeding, </w:t>
            </w:r>
            <w:r w:rsidR="007E24E6" w:rsidRPr="00330B6C">
              <w:rPr>
                <w:rFonts w:ascii="Times New Roman" w:hAnsi="Times New Roman" w:cs="Times New Roman"/>
                <w:sz w:val="20"/>
                <w:szCs w:val="20"/>
              </w:rPr>
              <w:t>feeding principles and practices, feeding frequency, and food groups, the benefits of ASFs for 6-23 months old children</w:t>
            </w:r>
            <w:r w:rsidR="007E24E6" w:rsidRPr="003B18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811849" w:rsidRPr="00330B6C" w:rsidRDefault="00811849" w:rsidP="002E33F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4D79">
              <w:rPr>
                <w:rFonts w:ascii="Times New Roman" w:hAnsi="Times New Roman" w:cs="Times New Roman"/>
                <w:sz w:val="20"/>
                <w:szCs w:val="20"/>
              </w:rPr>
              <w:t xml:space="preserve">Training resource materials such as </w:t>
            </w:r>
            <w:r w:rsidRPr="00144D79">
              <w:rPr>
                <w:rFonts w:ascii="Times New Roman" w:hAnsi="Times New Roman"/>
                <w:sz w:val="20"/>
                <w:szCs w:val="20"/>
              </w:rPr>
              <w:t xml:space="preserve"> module, picture and leafle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E24E6" w:rsidRPr="00330B6C" w:rsidTr="005A29DC">
        <w:trPr>
          <w:trHeight w:val="1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E24E6" w:rsidRPr="003E250F" w:rsidRDefault="007E24E6" w:rsidP="0080027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7E24E6" w:rsidRPr="00330B6C" w:rsidRDefault="007E24E6" w:rsidP="0080027C">
            <w:pPr>
              <w:pStyle w:val="ListParagraph"/>
              <w:spacing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D5D">
              <w:rPr>
                <w:rFonts w:ascii="Times New Roman" w:hAnsi="Times New Roman" w:cs="Times New Roman"/>
                <w:sz w:val="20"/>
                <w:szCs w:val="20"/>
              </w:rPr>
              <w:t>Barriers and facilitators for consumption of ASFs among 6-23 months old childre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7E24E6" w:rsidRPr="00330B6C" w:rsidRDefault="007E24E6" w:rsidP="004A7406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Discussing the barriers and available resources for optimal consumption of ASFs among children in the study area based on the qualitative findings and the proposed solutions listed below.</w:t>
            </w:r>
          </w:p>
        </w:tc>
      </w:tr>
      <w:tr w:rsidR="007E24E6" w:rsidRPr="00330B6C" w:rsidTr="002E3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C2D69B" w:themeFill="accent3" w:themeFillTint="99"/>
          </w:tcPr>
          <w:p w:rsidR="007E24E6" w:rsidRPr="003E250F" w:rsidRDefault="007E24E6" w:rsidP="0080027C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5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-Follow-up visits to mothers at home (by HEWs) </w:t>
            </w:r>
          </w:p>
          <w:p w:rsidR="007E24E6" w:rsidRPr="003E250F" w:rsidRDefault="007E24E6" w:rsidP="0080027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50F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ach HEW will be assigned </w:t>
            </w:r>
            <w:r w:rsidRPr="003E25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25 mothers </w:t>
            </w:r>
          </w:p>
          <w:p w:rsidR="007E24E6" w:rsidRPr="003E250F" w:rsidRDefault="007E24E6" w:rsidP="0080027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E250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7E24E6" w:rsidRPr="008372F2" w:rsidRDefault="007E24E6" w:rsidP="002E33F7">
            <w:pPr>
              <w:pStyle w:val="ListParagraph"/>
              <w:numPr>
                <w:ilvl w:val="0"/>
                <w:numId w:val="1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2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</w:t>
            </w:r>
            <w:r w:rsidR="000A79A1" w:rsidRPr="008372F2">
              <w:rPr>
                <w:rFonts w:ascii="Times New Roman" w:hAnsi="Times New Roman" w:cs="Times New Roman"/>
                <w:b/>
                <w:sz w:val="20"/>
                <w:szCs w:val="20"/>
              </w:rPr>
              <w:t>to</w:t>
            </w:r>
            <w:r w:rsidRPr="008372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A79A1" w:rsidRPr="008372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umption of  </w:t>
            </w:r>
            <w:r w:rsidRPr="008372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Fs </w:t>
            </w:r>
            <w:r w:rsidR="000A79A1" w:rsidRPr="008372F2">
              <w:rPr>
                <w:rFonts w:ascii="Times New Roman" w:hAnsi="Times New Roman" w:cs="Times New Roman"/>
                <w:b/>
                <w:sz w:val="20"/>
                <w:szCs w:val="20"/>
              </w:rPr>
              <w:t>among children: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Lack of nutrition knowledge 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noProof/>
                <w:sz w:val="20"/>
                <w:szCs w:val="20"/>
              </w:rPr>
              <w:t>High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cost of ASFs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Low household income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Livestock products as sources of cash/income 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10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Social norms and beliefs (fasting time, no teeth to chew meat,</w:t>
            </w:r>
            <w:r w:rsidRPr="00330B6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served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first to the father)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7E24E6" w:rsidRDefault="007E24E6" w:rsidP="0080027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ASFs help childr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gain weight, good health, grows strong and active. Provide it every day. </w:t>
            </w:r>
          </w:p>
          <w:p w:rsidR="007E24E6" w:rsidRPr="00D82AA2" w:rsidRDefault="007E24E6" w:rsidP="0080027C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2AA2">
              <w:rPr>
                <w:rFonts w:ascii="Times New Roman" w:hAnsi="Times New Roman" w:cs="Times New Roman"/>
                <w:sz w:val="20"/>
                <w:szCs w:val="20"/>
              </w:rPr>
              <w:t xml:space="preserve">ASFs have good nutritive benefits (such as protein, iron, zinc, calcium, vitamin A, vitamin B12) for child growth and mental development)  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Cook, mash, </w:t>
            </w:r>
            <w:r w:rsidRPr="00330B6C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feed ASFs (e.g. eggs, beef, mutton, chicken)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Provide whole milk and undiluted milk rather than the skim milk 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Cook and boil rather than serving in the raw form 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Keep ASFs in a hygienic way to prevent any zoonotic and </w:t>
            </w:r>
            <w:r w:rsidRPr="00330B6C">
              <w:rPr>
                <w:rFonts w:ascii="Times New Roman" w:hAnsi="Times New Roman" w:cs="Times New Roman"/>
                <w:noProof/>
                <w:sz w:val="20"/>
                <w:szCs w:val="20"/>
              </w:rPr>
              <w:t>foodborne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diseases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During selling of ASFs, advise mothers to purchase other food groups to children (</w:t>
            </w:r>
            <w:proofErr w:type="spellStart"/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. Fruits and vegetables, less price animal products)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Priority is given for infants and young children rather than others (fathers) 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Discuss the beliefs and norms that affect the consumption of ASFs among children and mothers should encourage the consumption of ASFs during the religious fasting season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Discuss the role of ASFs in promoting growth and good health, and cereal-based complementary foods have incomplete protein and micronutrients  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Reduce the </w:t>
            </w:r>
            <w:r w:rsidRPr="00330B6C">
              <w:rPr>
                <w:rFonts w:ascii="Times New Roman" w:hAnsi="Times New Roman" w:cs="Times New Roman"/>
                <w:noProof/>
                <w:sz w:val="20"/>
                <w:szCs w:val="20"/>
              </w:rPr>
              <w:t>market-oriented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production of ASFs and share part of the products for their child consumption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Enrich complementary foods by adding ASFs such as milk 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egg during preparation of porridge made from a combination of cereal flours.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Feed sick baby during and after illness (diversity, frequency, consistency, and amount).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Hygiene (safety, handling &amp; storage of food), home and environment sanitation</w:t>
            </w:r>
          </w:p>
          <w:p w:rsidR="007E24E6" w:rsidRPr="00330B6C" w:rsidRDefault="007E24E6" w:rsidP="0080027C">
            <w:pPr>
              <w:pStyle w:val="ListParagraph"/>
              <w:numPr>
                <w:ilvl w:val="0"/>
                <w:numId w:val="9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Allocate a separate feeding plate to quantify food for child</w:t>
            </w:r>
          </w:p>
        </w:tc>
      </w:tr>
      <w:tr w:rsidR="00C14738" w:rsidRPr="00330B6C" w:rsidTr="002E33F7">
        <w:trPr>
          <w:trHeight w:val="3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2D69B" w:themeFill="accent3" w:themeFillTint="99"/>
          </w:tcPr>
          <w:p w:rsidR="00C14738" w:rsidRPr="00C14738" w:rsidRDefault="00C14738" w:rsidP="0080027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14738" w:rsidRPr="002E33F7" w:rsidRDefault="00C14738" w:rsidP="00F008AC">
            <w:pPr>
              <w:pStyle w:val="ListParagraph"/>
              <w:numPr>
                <w:ilvl w:val="0"/>
                <w:numId w:val="1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33F7">
              <w:rPr>
                <w:rFonts w:ascii="Times New Roman" w:hAnsi="Times New Roman" w:cs="Times New Roman"/>
                <w:sz w:val="20"/>
                <w:szCs w:val="20"/>
              </w:rPr>
              <w:t>Facilitators of ASFs consumption</w:t>
            </w:r>
          </w:p>
          <w:p w:rsidR="00C14738" w:rsidRPr="00C14738" w:rsidRDefault="00C14738" w:rsidP="00F008AC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38">
              <w:rPr>
                <w:rFonts w:ascii="Times New Roman" w:hAnsi="Times New Roman" w:cs="Times New Roman"/>
                <w:sz w:val="20"/>
                <w:szCs w:val="20"/>
              </w:rPr>
              <w:t>Livestock ownership</w:t>
            </w:r>
          </w:p>
          <w:p w:rsidR="00C14738" w:rsidRPr="00C14738" w:rsidRDefault="00C14738" w:rsidP="00F008AC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38">
              <w:rPr>
                <w:rFonts w:ascii="Times New Roman" w:hAnsi="Times New Roman" w:cs="Times New Roman"/>
                <w:sz w:val="20"/>
                <w:szCs w:val="20"/>
              </w:rPr>
              <w:t xml:space="preserve">Livestock </w:t>
            </w:r>
            <w:r w:rsidRPr="00C14738">
              <w:rPr>
                <w:rFonts w:ascii="Times New Roman" w:hAnsi="Times New Roman" w:cs="Times New Roman"/>
                <w:noProof/>
                <w:sz w:val="20"/>
                <w:szCs w:val="20"/>
              </w:rPr>
              <w:t>in-kind</w:t>
            </w:r>
            <w:r w:rsidRPr="00C14738">
              <w:rPr>
                <w:rFonts w:ascii="Times New Roman" w:hAnsi="Times New Roman" w:cs="Times New Roman"/>
                <w:sz w:val="20"/>
                <w:szCs w:val="20"/>
              </w:rPr>
              <w:t xml:space="preserve"> credit programs</w:t>
            </w:r>
          </w:p>
          <w:p w:rsidR="00C14738" w:rsidRPr="00C14738" w:rsidRDefault="00C14738" w:rsidP="00F008AC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38">
              <w:rPr>
                <w:rFonts w:ascii="Times New Roman" w:hAnsi="Times New Roman" w:cs="Times New Roman"/>
                <w:sz w:val="20"/>
                <w:szCs w:val="20"/>
              </w:rPr>
              <w:t>Availability of nutrition expert</w:t>
            </w:r>
          </w:p>
          <w:p w:rsidR="00C14738" w:rsidRPr="00C14738" w:rsidRDefault="00C14738" w:rsidP="00F008AC">
            <w:pPr>
              <w:pStyle w:val="ListParagraph"/>
              <w:numPr>
                <w:ilvl w:val="0"/>
                <w:numId w:val="1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4738">
              <w:rPr>
                <w:rFonts w:ascii="Times New Roman" w:hAnsi="Times New Roman" w:cs="Times New Roman"/>
                <w:sz w:val="20"/>
                <w:szCs w:val="20"/>
              </w:rPr>
              <w:t>Cooking demonstration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:rsidR="00C14738" w:rsidRPr="00330B6C" w:rsidRDefault="000865A8" w:rsidP="0080027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trition experts</w:t>
            </w:r>
            <w:r w:rsidR="00C14738"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4738" w:rsidRPr="00330B6C">
              <w:rPr>
                <w:rFonts w:ascii="Times New Roman" w:eastAsia="MinionPro-Regular" w:hAnsi="Times New Roman" w:cs="Times New Roman"/>
                <w:sz w:val="20"/>
                <w:szCs w:val="20"/>
              </w:rPr>
              <w:t>promote the consumption of ASFs among infants and young children</w:t>
            </w:r>
          </w:p>
          <w:p w:rsidR="00C14738" w:rsidRPr="00330B6C" w:rsidRDefault="00C14738" w:rsidP="0080027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Coo</w:t>
            </w:r>
            <w:r w:rsidR="008372F2">
              <w:rPr>
                <w:rFonts w:ascii="Times New Roman" w:hAnsi="Times New Roman" w:cs="Times New Roman"/>
                <w:sz w:val="20"/>
                <w:szCs w:val="20"/>
              </w:rPr>
              <w:t>king demonstrations and picture-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based training </w:t>
            </w:r>
            <w:r w:rsidRPr="00330B6C">
              <w:rPr>
                <w:rFonts w:ascii="Times New Roman" w:hAnsi="Times New Roman" w:cs="Times New Roman"/>
                <w:noProof/>
                <w:sz w:val="20"/>
                <w:szCs w:val="20"/>
              </w:rPr>
              <w:t>on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the importance of ASFs and child development </w:t>
            </w:r>
          </w:p>
          <w:p w:rsidR="00C14738" w:rsidRPr="00330B6C" w:rsidRDefault="00C14738" w:rsidP="0080027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Counsel mothers to provide ASFs from their own production (e.g. if they have cow milk, chicken, sheep and/goat, the mothers will be counseled to provide milk, egg or chicken meat)</w:t>
            </w:r>
          </w:p>
          <w:p w:rsidR="00C14738" w:rsidRPr="00330B6C" w:rsidRDefault="00C14738" w:rsidP="0080027C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Enrichment of the complementary food with dry meat (quanta) powder by purchasing fresh meat from butchery shop</w:t>
            </w:r>
          </w:p>
        </w:tc>
      </w:tr>
      <w:tr w:rsidR="00C14738" w:rsidRPr="00330B6C" w:rsidTr="00321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BF8F" w:themeFill="accent6" w:themeFillTint="99"/>
          </w:tcPr>
          <w:p w:rsidR="00C14738" w:rsidRPr="007E24E6" w:rsidRDefault="00C14738" w:rsidP="0080027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24E6">
              <w:rPr>
                <w:rFonts w:ascii="Times New Roman" w:hAnsi="Times New Roman"/>
                <w:b w:val="0"/>
                <w:sz w:val="20"/>
                <w:szCs w:val="20"/>
              </w:rPr>
              <w:t xml:space="preserve">Supervisory visits 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C14738" w:rsidRPr="00330B6C" w:rsidRDefault="00C14738" w:rsidP="008002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Supervisory visits to HEWs</w:t>
            </w:r>
            <w:r w:rsidR="0080027C">
              <w:rPr>
                <w:rFonts w:ascii="Times New Roman" w:hAnsi="Times New Roman" w:cs="Times New Roman"/>
                <w:sz w:val="20"/>
                <w:szCs w:val="20"/>
              </w:rPr>
              <w:t xml:space="preserve"> and mothers</w:t>
            </w: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>. Feedback regarding the set goals will be reviewed.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321973" w:rsidRPr="00330B6C" w:rsidRDefault="00C14738" w:rsidP="0032197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Education evaluation and review of home visits through checking for individual counseling based on the contents of the nutrition education sessions provided to mothers. </w:t>
            </w:r>
            <w:r w:rsidR="00321973">
              <w:rPr>
                <w:rFonts w:ascii="Times New Roman" w:hAnsi="Times New Roman" w:cs="Times New Roman"/>
                <w:sz w:val="20"/>
                <w:szCs w:val="20"/>
              </w:rPr>
              <w:t xml:space="preserve"> Such as:</w:t>
            </w:r>
            <w:r w:rsidR="00321973"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61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Check whether mother X (name of the mother) is visited by HEWs every </w:t>
            </w:r>
            <w:r w:rsidR="00F774FB">
              <w:rPr>
                <w:rFonts w:ascii="Times New Roman" w:hAnsi="Times New Roman" w:cs="Times New Roman"/>
                <w:sz w:val="20"/>
                <w:szCs w:val="20"/>
              </w:rPr>
              <w:t>other week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? 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Check if mother X own any livestock such as cow, sheep, goat, chicken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mother X owned livestock, for what purpose the livestock product she used? (such as household consumption, sale, gift, others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it is for household consumption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), what ASFs mother X provided to her child (egg, meat, milk, others)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it is for sale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), what other products mother X purchased to her child? (Fruits and vegetables, less price other animal products, others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Did mother X provide ASFs for her child during your visit? (yes, no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yes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), how she provided meat to her child? (dry and mash it, same as other families, not provide, others)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yes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), how she provided milk to her child? (whole milk, diluted with water, skim milk, not provide, others)  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no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), how often to fed her child with ASFs? (every other day, weekly, no need of it, holiday, others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Did mother X know the benefit of ASFs for her child? (yes, no)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yes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), what she knew about benefit of ASFs to children? (Gain weight, good health, grows strong and active, others).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Did mother X feed her child ASFs in raw form? (yes, no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no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), why? (fear of zoonotic disease, not easily chew, culture, others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d mother X allocate a separate feeding plate to her child (yes, no)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For whom ASFs were providing priority in the household? (mothers, fathers, children, adolescents, others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Did mother X provide ASFs to her child during fasting day? (yes, no)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If no </w:t>
            </w:r>
            <w:r w:rsidR="00AA72F2">
              <w:rPr>
                <w:rFonts w:ascii="Times New Roman" w:hAnsi="Times New Roman" w:cs="Times New Roman"/>
                <w:sz w:val="20"/>
                <w:szCs w:val="20"/>
              </w:rPr>
              <w:t>(Q16), why? (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fear of contamination to other family, children should fast, no need of ASFs to children, lack of ASFs, others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What ASFs mother X added to her child’s complementary foods such as porridge made from a combination of cereal flours? (milk, egg, meat, no, others) 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How mother X kept ASFs in a hygienic way? (proper handling and storage, lack of attention, the same as other food items, others)  </w:t>
            </w:r>
          </w:p>
          <w:p w:rsidR="0032197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Did you face any challenges during your counseling? (yes, no)</w:t>
            </w:r>
          </w:p>
          <w:p w:rsidR="00321973" w:rsidRPr="001D65A3" w:rsidRDefault="00321973" w:rsidP="00321973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>If yes (Q</w:t>
            </w:r>
            <w:r w:rsidRPr="001D6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1D65A3">
              <w:rPr>
                <w:rFonts w:ascii="Times New Roman" w:hAnsi="Times New Roman" w:cs="Times New Roman"/>
                <w:sz w:val="20"/>
                <w:szCs w:val="20"/>
              </w:rPr>
              <w:t xml:space="preserve">), what was and how did you solve it?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14738" w:rsidRPr="00330B6C" w:rsidRDefault="00321973" w:rsidP="0032197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4738" w:rsidRPr="00330B6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F40F53" w:rsidRPr="00330B6C" w:rsidTr="0067260C">
        <w:trPr>
          <w:trHeight w:val="2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9594" w:themeFill="accent2" w:themeFillTint="99"/>
          </w:tcPr>
          <w:p w:rsidR="00F40F53" w:rsidRPr="00625E98" w:rsidRDefault="00F40F53" w:rsidP="006726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625E98">
              <w:rPr>
                <w:rFonts w:ascii="Times New Roman" w:hAnsi="Times New Roman"/>
                <w:b w:val="0"/>
                <w:sz w:val="20"/>
                <w:szCs w:val="20"/>
              </w:rPr>
              <w:lastRenderedPageBreak/>
              <w:t xml:space="preserve">Meeting 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F40F53" w:rsidRPr="00625E98" w:rsidRDefault="00F40F53" w:rsidP="0067260C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three to four</w:t>
            </w:r>
            <w:r w:rsidRPr="00625E98">
              <w:rPr>
                <w:rFonts w:ascii="Times New Roman" w:hAnsi="Times New Roman" w:cs="Times New Roman"/>
                <w:sz w:val="20"/>
                <w:szCs w:val="20"/>
              </w:rPr>
              <w:t xml:space="preserve">  hour </w:t>
            </w:r>
            <w:r w:rsidRPr="00625E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joint </w:t>
            </w:r>
            <w:r w:rsidRPr="00625E98">
              <w:rPr>
                <w:rFonts w:ascii="Times New Roman" w:hAnsi="Times New Roman" w:cs="Times New Roman"/>
                <w:sz w:val="20"/>
                <w:szCs w:val="20"/>
              </w:rPr>
              <w:t>meeting among the principal investigator, supervisors and HEWs</w:t>
            </w:r>
          </w:p>
          <w:p w:rsidR="00F40F53" w:rsidRPr="00625E98" w:rsidRDefault="00F40F53" w:rsidP="0067260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F40F53" w:rsidRDefault="00F40F53" w:rsidP="0067260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 xml:space="preserve">How education and counseling sessions and taught lessons </w:t>
            </w:r>
            <w:r w:rsidR="00F066E0">
              <w:rPr>
                <w:rFonts w:ascii="Times New Roman" w:hAnsi="Times New Roman" w:cs="Times New Roman"/>
                <w:sz w:val="20"/>
                <w:szCs w:val="20"/>
              </w:rPr>
              <w:t xml:space="preserve">would </w:t>
            </w: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>hold with mothers?</w:t>
            </w:r>
          </w:p>
          <w:p w:rsidR="00F40F53" w:rsidRDefault="00F40F53" w:rsidP="0067260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>Number of home visits carried out by HEWs and number of mothers attending each education and counseling session</w:t>
            </w:r>
          </w:p>
          <w:p w:rsidR="00F40F53" w:rsidRDefault="00F40F53" w:rsidP="0067260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>Number dropped out and its reason</w:t>
            </w:r>
          </w:p>
          <w:p w:rsidR="00F40F53" w:rsidRDefault="00F40F53" w:rsidP="0067260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 xml:space="preserve">Observation of mothers’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tentiveness and interest</w:t>
            </w: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 xml:space="preserve"> (e.g. asked/answered 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40F53" w:rsidRDefault="00F40F53" w:rsidP="0067260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>Do mothers are provided cooking demonstration of ASFs</w:t>
            </w:r>
          </w:p>
          <w:p w:rsidR="00F40F53" w:rsidRDefault="00F40F53" w:rsidP="0067260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7E7">
              <w:rPr>
                <w:rFonts w:ascii="Times New Roman" w:hAnsi="Times New Roman" w:cs="Times New Roman"/>
                <w:sz w:val="20"/>
                <w:szCs w:val="20"/>
              </w:rPr>
              <w:t>Do children consume ASFs</w:t>
            </w:r>
          </w:p>
          <w:p w:rsidR="00F40F53" w:rsidRPr="001C47E7" w:rsidRDefault="00F40F53" w:rsidP="0067260C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47E7">
              <w:rPr>
                <w:rFonts w:ascii="Times New Roman" w:hAnsi="Times New Roman"/>
                <w:sz w:val="20"/>
                <w:szCs w:val="20"/>
              </w:rPr>
              <w:t>Discussing any challenges faced during the intervention period and its solution</w:t>
            </w:r>
          </w:p>
        </w:tc>
      </w:tr>
    </w:tbl>
    <w:p w:rsidR="00C14738" w:rsidRDefault="00C14738" w:rsidP="00B02CB9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6962" w:rsidRDefault="00896962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1B39" w:rsidRPr="00510FC3" w:rsidRDefault="00606A08" w:rsidP="002E1B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2. </w:t>
      </w:r>
      <w:bookmarkStart w:id="0" w:name="_GoBack"/>
      <w:bookmarkEnd w:id="0"/>
      <w:r w:rsidR="002E1B39" w:rsidRPr="00510FC3">
        <w:rPr>
          <w:rFonts w:ascii="Times New Roman" w:hAnsi="Times New Roman" w:cs="Times New Roman"/>
          <w:sz w:val="24"/>
          <w:szCs w:val="24"/>
        </w:rPr>
        <w:t>Schedule of intervention activities during the study period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3168"/>
        <w:gridCol w:w="1170"/>
        <w:gridCol w:w="2790"/>
        <w:gridCol w:w="1530"/>
        <w:gridCol w:w="1710"/>
      </w:tblGrid>
      <w:tr w:rsidR="00075549" w:rsidRPr="00F066E0" w:rsidTr="00F066E0">
        <w:trPr>
          <w:trHeight w:val="305"/>
        </w:trPr>
        <w:tc>
          <w:tcPr>
            <w:tcW w:w="3168" w:type="dxa"/>
          </w:tcPr>
          <w:p w:rsidR="008858C9" w:rsidRPr="00F066E0" w:rsidRDefault="008858C9" w:rsidP="0027381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tivities </w:t>
            </w:r>
          </w:p>
        </w:tc>
        <w:tc>
          <w:tcPr>
            <w:tcW w:w="1170" w:type="dxa"/>
          </w:tcPr>
          <w:p w:rsidR="008858C9" w:rsidRPr="00F066E0" w:rsidRDefault="008858C9" w:rsidP="0067260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point </w:t>
            </w:r>
          </w:p>
        </w:tc>
        <w:tc>
          <w:tcPr>
            <w:tcW w:w="2790" w:type="dxa"/>
          </w:tcPr>
          <w:p w:rsidR="008858C9" w:rsidRPr="00F066E0" w:rsidRDefault="008858C9" w:rsidP="0067260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equency </w:t>
            </w:r>
          </w:p>
        </w:tc>
        <w:tc>
          <w:tcPr>
            <w:tcW w:w="1530" w:type="dxa"/>
          </w:tcPr>
          <w:p w:rsidR="008858C9" w:rsidRPr="00F066E0" w:rsidRDefault="008858C9" w:rsidP="006726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b/>
                <w:sz w:val="20"/>
                <w:szCs w:val="20"/>
              </w:rPr>
              <w:t>Target group</w:t>
            </w:r>
          </w:p>
        </w:tc>
        <w:tc>
          <w:tcPr>
            <w:tcW w:w="1710" w:type="dxa"/>
          </w:tcPr>
          <w:p w:rsidR="008858C9" w:rsidRPr="00F066E0" w:rsidRDefault="003524EA" w:rsidP="0067260C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ducted </w:t>
            </w:r>
            <w:r w:rsidR="008858C9" w:rsidRPr="00F066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y </w:t>
            </w:r>
          </w:p>
        </w:tc>
      </w:tr>
      <w:tr w:rsidR="00075549" w:rsidRPr="00F066E0" w:rsidTr="00F066E0">
        <w:tc>
          <w:tcPr>
            <w:tcW w:w="3168" w:type="dxa"/>
          </w:tcPr>
          <w:p w:rsidR="008858C9" w:rsidRPr="00F066E0" w:rsidRDefault="008858C9" w:rsidP="005404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 w:rsidR="00B17443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ing of </w:t>
            </w: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community-based nutrition </w:t>
            </w:r>
            <w:r w:rsidRPr="00F066E0">
              <w:rPr>
                <w:rFonts w:ascii="Times New Roman" w:hAnsi="Times New Roman" w:cs="Times New Roman"/>
                <w:noProof/>
                <w:sz w:val="20"/>
                <w:szCs w:val="20"/>
              </w:rPr>
              <w:t>counsellors</w:t>
            </w:r>
            <w:r w:rsidR="00B17443" w:rsidRPr="00F066E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nd supervisors </w:t>
            </w:r>
          </w:p>
        </w:tc>
        <w:tc>
          <w:tcPr>
            <w:tcW w:w="1170" w:type="dxa"/>
          </w:tcPr>
          <w:p w:rsidR="008858C9" w:rsidRPr="00F066E0" w:rsidRDefault="00B17443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Two days</w:t>
            </w:r>
          </w:p>
        </w:tc>
        <w:tc>
          <w:tcPr>
            <w:tcW w:w="2790" w:type="dxa"/>
          </w:tcPr>
          <w:p w:rsidR="008858C9" w:rsidRPr="00F066E0" w:rsidRDefault="00B17443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Once at outset </w:t>
            </w:r>
          </w:p>
        </w:tc>
        <w:tc>
          <w:tcPr>
            <w:tcW w:w="1530" w:type="dxa"/>
          </w:tcPr>
          <w:p w:rsidR="008858C9" w:rsidRPr="00F066E0" w:rsidRDefault="0067260C" w:rsidP="00672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858C9" w:rsidRPr="00F066E0">
              <w:rPr>
                <w:rFonts w:ascii="Times New Roman" w:hAnsi="Times New Roman" w:cs="Times New Roman"/>
                <w:sz w:val="20"/>
                <w:szCs w:val="20"/>
              </w:rPr>
              <w:t>ealth facility staff and HEWs</w:t>
            </w:r>
          </w:p>
        </w:tc>
        <w:tc>
          <w:tcPr>
            <w:tcW w:w="1710" w:type="dxa"/>
          </w:tcPr>
          <w:p w:rsidR="008858C9" w:rsidRPr="00F066E0" w:rsidRDefault="008858C9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Research team</w:t>
            </w:r>
          </w:p>
        </w:tc>
      </w:tr>
      <w:tr w:rsidR="00075549" w:rsidRPr="00F066E0" w:rsidTr="00F066E0">
        <w:tc>
          <w:tcPr>
            <w:tcW w:w="3168" w:type="dxa"/>
          </w:tcPr>
          <w:p w:rsidR="008858C9" w:rsidRPr="00F066E0" w:rsidRDefault="008858C9" w:rsidP="005221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Education and </w:t>
            </w:r>
            <w:r w:rsidRPr="00F066E0">
              <w:rPr>
                <w:rFonts w:ascii="Times New Roman" w:hAnsi="Times New Roman" w:cs="Times New Roman"/>
                <w:noProof/>
                <w:sz w:val="20"/>
                <w:szCs w:val="20"/>
              </w:rPr>
              <w:t>counselling</w:t>
            </w: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of mothers</w:t>
            </w:r>
            <w:r w:rsidR="000D2FB1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2106" w:rsidRPr="00F066E0">
              <w:rPr>
                <w:rFonts w:ascii="Times New Roman" w:hAnsi="Times New Roman" w:cs="Times New Roman"/>
                <w:sz w:val="20"/>
                <w:szCs w:val="20"/>
              </w:rPr>
              <w:t>through home visits</w:t>
            </w:r>
          </w:p>
        </w:tc>
        <w:tc>
          <w:tcPr>
            <w:tcW w:w="1170" w:type="dxa"/>
          </w:tcPr>
          <w:p w:rsidR="008858C9" w:rsidRPr="00F066E0" w:rsidRDefault="005C1FFE" w:rsidP="00DA0F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DA0F10" w:rsidRPr="00F066E0">
              <w:rPr>
                <w:rFonts w:ascii="Times New Roman" w:hAnsi="Times New Roman" w:cs="Times New Roman"/>
                <w:sz w:val="20"/>
                <w:szCs w:val="20"/>
              </w:rPr>
              <w:t>ighteen</w:t>
            </w:r>
            <w:r w:rsidR="00522106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3B3D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times </w:t>
            </w:r>
          </w:p>
        </w:tc>
        <w:tc>
          <w:tcPr>
            <w:tcW w:w="2790" w:type="dxa"/>
          </w:tcPr>
          <w:p w:rsidR="008858C9" w:rsidRPr="00F066E0" w:rsidRDefault="00DA0F10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noProof/>
                <w:sz w:val="20"/>
                <w:szCs w:val="20"/>
              </w:rPr>
              <w:t>Every two weeks</w:t>
            </w:r>
            <w:r w:rsidR="00522106" w:rsidRPr="00F066E0">
              <w:rPr>
                <w:rFonts w:ascii="Times New Roman" w:hAnsi="Times New Roman" w:cs="Times New Roman"/>
                <w:sz w:val="20"/>
                <w:szCs w:val="20"/>
              </w:rPr>
              <w:t>. Mothers with sick children or children with feeding problems will be offered additional visits.</w:t>
            </w:r>
          </w:p>
        </w:tc>
        <w:tc>
          <w:tcPr>
            <w:tcW w:w="1530" w:type="dxa"/>
          </w:tcPr>
          <w:p w:rsidR="008858C9" w:rsidRPr="00F066E0" w:rsidRDefault="00CB58E4" w:rsidP="00672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Study subjects </w:t>
            </w:r>
            <w:r w:rsidR="00522106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:rsidR="008858C9" w:rsidRPr="00F066E0" w:rsidRDefault="00522106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HEWs</w:t>
            </w:r>
          </w:p>
        </w:tc>
      </w:tr>
      <w:tr w:rsidR="00075549" w:rsidRPr="00F066E0" w:rsidTr="00F066E0">
        <w:tc>
          <w:tcPr>
            <w:tcW w:w="3168" w:type="dxa"/>
          </w:tcPr>
          <w:p w:rsidR="008858C9" w:rsidRPr="00F066E0" w:rsidRDefault="008858C9" w:rsidP="005404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Supervision of community-based nutrition </w:t>
            </w:r>
            <w:r w:rsidRPr="00F066E0">
              <w:rPr>
                <w:rFonts w:ascii="Times New Roman" w:hAnsi="Times New Roman" w:cs="Times New Roman"/>
                <w:noProof/>
                <w:sz w:val="20"/>
                <w:szCs w:val="20"/>
              </w:rPr>
              <w:t>counsellors</w:t>
            </w:r>
          </w:p>
        </w:tc>
        <w:tc>
          <w:tcPr>
            <w:tcW w:w="1170" w:type="dxa"/>
          </w:tcPr>
          <w:p w:rsidR="008858C9" w:rsidRPr="00F066E0" w:rsidRDefault="00A55E68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Nine</w:t>
            </w:r>
            <w:r w:rsidR="00CB58E4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3B3D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times </w:t>
            </w:r>
          </w:p>
        </w:tc>
        <w:tc>
          <w:tcPr>
            <w:tcW w:w="2790" w:type="dxa"/>
          </w:tcPr>
          <w:p w:rsidR="008858C9" w:rsidRPr="00F066E0" w:rsidRDefault="0067260C" w:rsidP="00A55E6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55E68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very </w:t>
            </w:r>
            <w:r w:rsidR="00CB58E4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months </w:t>
            </w:r>
          </w:p>
        </w:tc>
        <w:tc>
          <w:tcPr>
            <w:tcW w:w="1530" w:type="dxa"/>
          </w:tcPr>
          <w:p w:rsidR="008858C9" w:rsidRPr="00F066E0" w:rsidRDefault="00CB58E4" w:rsidP="00672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HEWs and study subjects </w:t>
            </w:r>
          </w:p>
        </w:tc>
        <w:tc>
          <w:tcPr>
            <w:tcW w:w="1710" w:type="dxa"/>
          </w:tcPr>
          <w:p w:rsidR="008858C9" w:rsidRPr="00F066E0" w:rsidRDefault="0067260C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B58E4" w:rsidRPr="00F066E0">
              <w:rPr>
                <w:rFonts w:ascii="Times New Roman" w:hAnsi="Times New Roman" w:cs="Times New Roman"/>
                <w:sz w:val="20"/>
                <w:szCs w:val="20"/>
              </w:rPr>
              <w:t>ealth facility staff</w:t>
            </w:r>
            <w:r w:rsidR="00F066E0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(supervisors)</w:t>
            </w:r>
          </w:p>
        </w:tc>
      </w:tr>
      <w:tr w:rsidR="0080027C" w:rsidRPr="00F066E0" w:rsidTr="00F066E0">
        <w:tc>
          <w:tcPr>
            <w:tcW w:w="3168" w:type="dxa"/>
          </w:tcPr>
          <w:p w:rsidR="00F066E0" w:rsidRPr="00F066E0" w:rsidRDefault="00F066E0" w:rsidP="00F066E0">
            <w:pPr>
              <w:tabs>
                <w:tab w:val="left" w:pos="77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Performance review and joint discussion </w:t>
            </w:r>
          </w:p>
          <w:p w:rsidR="0080027C" w:rsidRPr="00F066E0" w:rsidRDefault="0080027C" w:rsidP="0035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:rsidR="0080027C" w:rsidRPr="00F066E0" w:rsidRDefault="00A55E68" w:rsidP="00672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Nine</w:t>
            </w:r>
            <w:r w:rsidR="0080027C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 times </w:t>
            </w:r>
          </w:p>
        </w:tc>
        <w:tc>
          <w:tcPr>
            <w:tcW w:w="2790" w:type="dxa"/>
          </w:tcPr>
          <w:p w:rsidR="0080027C" w:rsidRPr="00F066E0" w:rsidRDefault="0080027C" w:rsidP="00DA0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Every </w:t>
            </w:r>
            <w:r w:rsidR="00DA0F10" w:rsidRPr="00F066E0">
              <w:rPr>
                <w:rFonts w:ascii="Times New Roman" w:hAnsi="Times New Roman"/>
                <w:noProof/>
                <w:sz w:val="20"/>
                <w:szCs w:val="20"/>
              </w:rPr>
              <w:t>month.</w:t>
            </w:r>
            <w:r w:rsidRPr="00F066E0">
              <w:rPr>
                <w:rFonts w:ascii="Times New Roman" w:hAnsi="Times New Roman"/>
                <w:sz w:val="20"/>
                <w:szCs w:val="20"/>
              </w:rPr>
              <w:t xml:space="preserve"> But, phone communication- at least weekly</w:t>
            </w:r>
          </w:p>
        </w:tc>
        <w:tc>
          <w:tcPr>
            <w:tcW w:w="1530" w:type="dxa"/>
          </w:tcPr>
          <w:p w:rsidR="0080027C" w:rsidRPr="00F066E0" w:rsidRDefault="00F066E0" w:rsidP="00672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Researchers</w:t>
            </w:r>
            <w:r w:rsidR="003524EA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, health facility staff and HEWs  </w:t>
            </w:r>
          </w:p>
        </w:tc>
        <w:tc>
          <w:tcPr>
            <w:tcW w:w="1710" w:type="dxa"/>
          </w:tcPr>
          <w:p w:rsidR="0080027C" w:rsidRPr="00F066E0" w:rsidRDefault="00363475" w:rsidP="00672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Researcher </w:t>
            </w:r>
          </w:p>
        </w:tc>
      </w:tr>
      <w:tr w:rsidR="00075549" w:rsidRPr="00F066E0" w:rsidTr="00F066E0">
        <w:tc>
          <w:tcPr>
            <w:tcW w:w="3168" w:type="dxa"/>
          </w:tcPr>
          <w:p w:rsidR="008858C9" w:rsidRPr="00F066E0" w:rsidRDefault="00343B3D" w:rsidP="0054047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Data collection </w:t>
            </w:r>
          </w:p>
        </w:tc>
        <w:tc>
          <w:tcPr>
            <w:tcW w:w="1170" w:type="dxa"/>
          </w:tcPr>
          <w:p w:rsidR="008858C9" w:rsidRPr="00F066E0" w:rsidRDefault="00343B3D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Two times </w:t>
            </w:r>
          </w:p>
        </w:tc>
        <w:tc>
          <w:tcPr>
            <w:tcW w:w="2790" w:type="dxa"/>
          </w:tcPr>
          <w:p w:rsidR="008858C9" w:rsidRPr="00F066E0" w:rsidRDefault="00214766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077A8"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t the beginning before the intervention and  </w:t>
            </w:r>
            <w:r w:rsidR="00343B3D" w:rsidRPr="00F066E0">
              <w:rPr>
                <w:rFonts w:ascii="Times New Roman" w:hAnsi="Times New Roman" w:cs="Times New Roman"/>
                <w:sz w:val="20"/>
                <w:szCs w:val="20"/>
              </w:rPr>
              <w:t>one month after the last educational sessions</w:t>
            </w:r>
          </w:p>
        </w:tc>
        <w:tc>
          <w:tcPr>
            <w:tcW w:w="1530" w:type="dxa"/>
          </w:tcPr>
          <w:p w:rsidR="008858C9" w:rsidRPr="00F066E0" w:rsidRDefault="00343B3D" w:rsidP="006726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Study subjects </w:t>
            </w:r>
          </w:p>
        </w:tc>
        <w:tc>
          <w:tcPr>
            <w:tcW w:w="1710" w:type="dxa"/>
          </w:tcPr>
          <w:p w:rsidR="008858C9" w:rsidRPr="00F066E0" w:rsidRDefault="00C077A8" w:rsidP="0067260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6E0">
              <w:rPr>
                <w:rFonts w:ascii="Times New Roman" w:hAnsi="Times New Roman" w:cs="Times New Roman"/>
                <w:sz w:val="20"/>
                <w:szCs w:val="20"/>
              </w:rPr>
              <w:t xml:space="preserve">trained data collectors </w:t>
            </w:r>
          </w:p>
        </w:tc>
      </w:tr>
    </w:tbl>
    <w:p w:rsidR="00C077A8" w:rsidRDefault="00C077A8" w:rsidP="00C077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d</w:t>
      </w:r>
      <w:r w:rsidRPr="00C077A8">
        <w:rPr>
          <w:rFonts w:ascii="Times New Roman" w:hAnsi="Times New Roman" w:cs="Times New Roman"/>
          <w:sz w:val="24"/>
          <w:szCs w:val="24"/>
        </w:rPr>
        <w:t xml:space="preserve">ata </w:t>
      </w:r>
      <w:r w:rsidR="00A55E68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collected from both the i</w:t>
      </w:r>
      <w:r w:rsidR="00A55E68">
        <w:rPr>
          <w:rFonts w:ascii="Times New Roman" w:hAnsi="Times New Roman" w:cs="Times New Roman"/>
          <w:sz w:val="24"/>
          <w:szCs w:val="24"/>
        </w:rPr>
        <w:t>ntervention and c</w:t>
      </w:r>
      <w:r w:rsidR="002E1B39" w:rsidRPr="00510FC3">
        <w:rPr>
          <w:rFonts w:ascii="Times New Roman" w:hAnsi="Times New Roman" w:cs="Times New Roman"/>
          <w:sz w:val="24"/>
          <w:szCs w:val="24"/>
        </w:rPr>
        <w:t>o</w:t>
      </w:r>
      <w:r w:rsidR="00F066E0">
        <w:rPr>
          <w:rFonts w:ascii="Times New Roman" w:hAnsi="Times New Roman" w:cs="Times New Roman"/>
          <w:sz w:val="24"/>
          <w:szCs w:val="24"/>
        </w:rPr>
        <w:t>mparison</w:t>
      </w:r>
      <w:r w:rsidR="002E1B39" w:rsidRPr="00510FC3">
        <w:rPr>
          <w:rFonts w:ascii="Times New Roman" w:hAnsi="Times New Roman" w:cs="Times New Roman"/>
          <w:sz w:val="24"/>
          <w:szCs w:val="24"/>
        </w:rPr>
        <w:t xml:space="preserve"> groups</w:t>
      </w:r>
      <w:r>
        <w:rPr>
          <w:rFonts w:ascii="Times New Roman" w:hAnsi="Times New Roman" w:cs="Times New Roman"/>
          <w:sz w:val="24"/>
          <w:szCs w:val="24"/>
        </w:rPr>
        <w:t xml:space="preserve"> of the study area. </w:t>
      </w:r>
    </w:p>
    <w:sectPr w:rsidR="00C077A8" w:rsidSect="00B913D8">
      <w:pgSz w:w="12240" w:h="15840"/>
      <w:pgMar w:top="126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pwtvs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72387"/>
    <w:multiLevelType w:val="hybridMultilevel"/>
    <w:tmpl w:val="CFD6C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9F46E7"/>
    <w:multiLevelType w:val="hybridMultilevel"/>
    <w:tmpl w:val="9B78B6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A3C63B0"/>
    <w:multiLevelType w:val="hybridMultilevel"/>
    <w:tmpl w:val="36BA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4658DA"/>
    <w:multiLevelType w:val="hybridMultilevel"/>
    <w:tmpl w:val="B4BCF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6A6E4D"/>
    <w:multiLevelType w:val="hybridMultilevel"/>
    <w:tmpl w:val="9A08BB02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1FFC446E"/>
    <w:multiLevelType w:val="hybridMultilevel"/>
    <w:tmpl w:val="703E62C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EC1A60"/>
    <w:multiLevelType w:val="hybridMultilevel"/>
    <w:tmpl w:val="FEE65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C5A09BA"/>
    <w:multiLevelType w:val="hybridMultilevel"/>
    <w:tmpl w:val="A7D8B0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EA919BC"/>
    <w:multiLevelType w:val="hybridMultilevel"/>
    <w:tmpl w:val="CDB2E502"/>
    <w:lvl w:ilvl="0" w:tplc="3454F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14F4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AE18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0F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84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102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E475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C2C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63F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13B2325"/>
    <w:multiLevelType w:val="hybridMultilevel"/>
    <w:tmpl w:val="DC8C9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797681"/>
    <w:multiLevelType w:val="hybridMultilevel"/>
    <w:tmpl w:val="F38E2444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1">
    <w:nsid w:val="488B4662"/>
    <w:multiLevelType w:val="hybridMultilevel"/>
    <w:tmpl w:val="994CA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F1111B"/>
    <w:multiLevelType w:val="hybridMultilevel"/>
    <w:tmpl w:val="1D2A476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0BD0473"/>
    <w:multiLevelType w:val="hybridMultilevel"/>
    <w:tmpl w:val="CAEA0C4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0BE1179"/>
    <w:multiLevelType w:val="hybridMultilevel"/>
    <w:tmpl w:val="27D46A22"/>
    <w:lvl w:ilvl="0" w:tplc="0409000D">
      <w:start w:val="1"/>
      <w:numFmt w:val="bullet"/>
      <w:lvlText w:val=""/>
      <w:lvlJc w:val="left"/>
      <w:pPr>
        <w:ind w:left="7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5">
    <w:nsid w:val="672F35CF"/>
    <w:multiLevelType w:val="hybridMultilevel"/>
    <w:tmpl w:val="050AADC2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CF6568C"/>
    <w:multiLevelType w:val="hybridMultilevel"/>
    <w:tmpl w:val="EDDA7232"/>
    <w:lvl w:ilvl="0" w:tplc="0409000D">
      <w:start w:val="1"/>
      <w:numFmt w:val="bullet"/>
      <w:lvlText w:val="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17">
    <w:nsid w:val="6DD14B99"/>
    <w:multiLevelType w:val="hybridMultilevel"/>
    <w:tmpl w:val="64488B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18B4242"/>
    <w:multiLevelType w:val="hybridMultilevel"/>
    <w:tmpl w:val="1A8493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1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2"/>
  </w:num>
  <w:num w:numId="9">
    <w:abstractNumId w:val="10"/>
  </w:num>
  <w:num w:numId="10">
    <w:abstractNumId w:val="16"/>
  </w:num>
  <w:num w:numId="11">
    <w:abstractNumId w:val="14"/>
  </w:num>
  <w:num w:numId="12">
    <w:abstractNumId w:val="12"/>
  </w:num>
  <w:num w:numId="13">
    <w:abstractNumId w:val="7"/>
  </w:num>
  <w:num w:numId="14">
    <w:abstractNumId w:val="17"/>
  </w:num>
  <w:num w:numId="15">
    <w:abstractNumId w:val="4"/>
  </w:num>
  <w:num w:numId="16">
    <w:abstractNumId w:val="18"/>
  </w:num>
  <w:num w:numId="17">
    <w:abstractNumId w:val="15"/>
  </w:num>
  <w:num w:numId="18">
    <w:abstractNumId w:val="13"/>
  </w:num>
  <w:num w:numId="19">
    <w:abstractNumId w:val="11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NjIyMzM3MjQ0MTVS0lEKTi0uzszPAykwrAUAjDS4niwAAAA="/>
  </w:docVars>
  <w:rsids>
    <w:rsidRoot w:val="00AC16A3"/>
    <w:rsid w:val="000147C4"/>
    <w:rsid w:val="00052229"/>
    <w:rsid w:val="00075549"/>
    <w:rsid w:val="0008365A"/>
    <w:rsid w:val="000865A8"/>
    <w:rsid w:val="000A79A1"/>
    <w:rsid w:val="000B77F5"/>
    <w:rsid w:val="000D097A"/>
    <w:rsid w:val="000D2FB1"/>
    <w:rsid w:val="00110ED6"/>
    <w:rsid w:val="001438D3"/>
    <w:rsid w:val="001554FE"/>
    <w:rsid w:val="00155E35"/>
    <w:rsid w:val="00171424"/>
    <w:rsid w:val="001763A6"/>
    <w:rsid w:val="00177112"/>
    <w:rsid w:val="001A25F3"/>
    <w:rsid w:val="001D27CC"/>
    <w:rsid w:val="001E403C"/>
    <w:rsid w:val="001F43CF"/>
    <w:rsid w:val="002021F8"/>
    <w:rsid w:val="00210F81"/>
    <w:rsid w:val="00214766"/>
    <w:rsid w:val="00214F6D"/>
    <w:rsid w:val="00220AC2"/>
    <w:rsid w:val="002307F9"/>
    <w:rsid w:val="002717E4"/>
    <w:rsid w:val="002A3A37"/>
    <w:rsid w:val="002A3D28"/>
    <w:rsid w:val="002B3B8F"/>
    <w:rsid w:val="002B6AC8"/>
    <w:rsid w:val="002C1E4A"/>
    <w:rsid w:val="002E1B39"/>
    <w:rsid w:val="002E33F7"/>
    <w:rsid w:val="002E38C7"/>
    <w:rsid w:val="002F34B7"/>
    <w:rsid w:val="00321973"/>
    <w:rsid w:val="003253A9"/>
    <w:rsid w:val="00330B6C"/>
    <w:rsid w:val="00343B3D"/>
    <w:rsid w:val="0034774B"/>
    <w:rsid w:val="003524EA"/>
    <w:rsid w:val="00363475"/>
    <w:rsid w:val="003B1863"/>
    <w:rsid w:val="003B5C94"/>
    <w:rsid w:val="003C1038"/>
    <w:rsid w:val="003C77F6"/>
    <w:rsid w:val="003E250F"/>
    <w:rsid w:val="003E73ED"/>
    <w:rsid w:val="00405490"/>
    <w:rsid w:val="004079ED"/>
    <w:rsid w:val="00414408"/>
    <w:rsid w:val="00427EE1"/>
    <w:rsid w:val="00470467"/>
    <w:rsid w:val="00470BEB"/>
    <w:rsid w:val="00490BAD"/>
    <w:rsid w:val="004A3FEC"/>
    <w:rsid w:val="004A7406"/>
    <w:rsid w:val="004C0F7B"/>
    <w:rsid w:val="004D4F3D"/>
    <w:rsid w:val="00501CC8"/>
    <w:rsid w:val="00510FC3"/>
    <w:rsid w:val="00522106"/>
    <w:rsid w:val="00523557"/>
    <w:rsid w:val="00525B3B"/>
    <w:rsid w:val="00546541"/>
    <w:rsid w:val="005475E0"/>
    <w:rsid w:val="00551A3F"/>
    <w:rsid w:val="0056470E"/>
    <w:rsid w:val="0059020F"/>
    <w:rsid w:val="005961A4"/>
    <w:rsid w:val="00597C3C"/>
    <w:rsid w:val="005A29DC"/>
    <w:rsid w:val="005A3842"/>
    <w:rsid w:val="005B1101"/>
    <w:rsid w:val="005C1FFE"/>
    <w:rsid w:val="005E2F5A"/>
    <w:rsid w:val="00606A08"/>
    <w:rsid w:val="00623070"/>
    <w:rsid w:val="00623566"/>
    <w:rsid w:val="00624DCD"/>
    <w:rsid w:val="00625E98"/>
    <w:rsid w:val="00654A08"/>
    <w:rsid w:val="0066488E"/>
    <w:rsid w:val="0067260C"/>
    <w:rsid w:val="006731D8"/>
    <w:rsid w:val="006761E9"/>
    <w:rsid w:val="00682BAA"/>
    <w:rsid w:val="006A175F"/>
    <w:rsid w:val="006A1CC1"/>
    <w:rsid w:val="006A5BA9"/>
    <w:rsid w:val="006A7597"/>
    <w:rsid w:val="006B20A5"/>
    <w:rsid w:val="00705E36"/>
    <w:rsid w:val="0071192D"/>
    <w:rsid w:val="0072624A"/>
    <w:rsid w:val="00731DBF"/>
    <w:rsid w:val="00734150"/>
    <w:rsid w:val="00746E63"/>
    <w:rsid w:val="00750E8B"/>
    <w:rsid w:val="0075165C"/>
    <w:rsid w:val="00766272"/>
    <w:rsid w:val="00791BD6"/>
    <w:rsid w:val="007B6B74"/>
    <w:rsid w:val="007C7970"/>
    <w:rsid w:val="007E24E6"/>
    <w:rsid w:val="007F4D23"/>
    <w:rsid w:val="007F514B"/>
    <w:rsid w:val="0080027C"/>
    <w:rsid w:val="008009D2"/>
    <w:rsid w:val="00801453"/>
    <w:rsid w:val="00811849"/>
    <w:rsid w:val="00826F3F"/>
    <w:rsid w:val="008372F2"/>
    <w:rsid w:val="008507DE"/>
    <w:rsid w:val="00865864"/>
    <w:rsid w:val="008858C9"/>
    <w:rsid w:val="008906BF"/>
    <w:rsid w:val="00896962"/>
    <w:rsid w:val="008B3022"/>
    <w:rsid w:val="008C166C"/>
    <w:rsid w:val="008E1ABB"/>
    <w:rsid w:val="00933535"/>
    <w:rsid w:val="0094219C"/>
    <w:rsid w:val="009472F3"/>
    <w:rsid w:val="00957AD5"/>
    <w:rsid w:val="009A79EC"/>
    <w:rsid w:val="009B5045"/>
    <w:rsid w:val="009C18DC"/>
    <w:rsid w:val="009E6CE9"/>
    <w:rsid w:val="00A009E0"/>
    <w:rsid w:val="00A07907"/>
    <w:rsid w:val="00A50152"/>
    <w:rsid w:val="00A55E68"/>
    <w:rsid w:val="00A56109"/>
    <w:rsid w:val="00A60AAA"/>
    <w:rsid w:val="00AA72F2"/>
    <w:rsid w:val="00AC16A3"/>
    <w:rsid w:val="00AD3B66"/>
    <w:rsid w:val="00AF3673"/>
    <w:rsid w:val="00AF370C"/>
    <w:rsid w:val="00B02CB9"/>
    <w:rsid w:val="00B17443"/>
    <w:rsid w:val="00B30964"/>
    <w:rsid w:val="00B35346"/>
    <w:rsid w:val="00B73C02"/>
    <w:rsid w:val="00B913D8"/>
    <w:rsid w:val="00B978C8"/>
    <w:rsid w:val="00BA5894"/>
    <w:rsid w:val="00BA5F0E"/>
    <w:rsid w:val="00BB3DF5"/>
    <w:rsid w:val="00BB6483"/>
    <w:rsid w:val="00BC205F"/>
    <w:rsid w:val="00C069B0"/>
    <w:rsid w:val="00C077A8"/>
    <w:rsid w:val="00C14738"/>
    <w:rsid w:val="00C14A22"/>
    <w:rsid w:val="00C349F5"/>
    <w:rsid w:val="00C574F0"/>
    <w:rsid w:val="00C62F00"/>
    <w:rsid w:val="00C848E8"/>
    <w:rsid w:val="00CB2139"/>
    <w:rsid w:val="00CB58E4"/>
    <w:rsid w:val="00CC3D89"/>
    <w:rsid w:val="00CF68EE"/>
    <w:rsid w:val="00D02E93"/>
    <w:rsid w:val="00D151E2"/>
    <w:rsid w:val="00D34CD2"/>
    <w:rsid w:val="00D3799A"/>
    <w:rsid w:val="00D41AAA"/>
    <w:rsid w:val="00D53133"/>
    <w:rsid w:val="00D82AA2"/>
    <w:rsid w:val="00DA0F10"/>
    <w:rsid w:val="00DD3B34"/>
    <w:rsid w:val="00DD4CA4"/>
    <w:rsid w:val="00DE1F22"/>
    <w:rsid w:val="00E66E0E"/>
    <w:rsid w:val="00E75994"/>
    <w:rsid w:val="00E856D9"/>
    <w:rsid w:val="00E95438"/>
    <w:rsid w:val="00EA3A76"/>
    <w:rsid w:val="00EC687C"/>
    <w:rsid w:val="00ED7C7E"/>
    <w:rsid w:val="00F008AC"/>
    <w:rsid w:val="00F02DD2"/>
    <w:rsid w:val="00F066E0"/>
    <w:rsid w:val="00F16E0A"/>
    <w:rsid w:val="00F23D86"/>
    <w:rsid w:val="00F2472D"/>
    <w:rsid w:val="00F34889"/>
    <w:rsid w:val="00F34D5D"/>
    <w:rsid w:val="00F40F53"/>
    <w:rsid w:val="00F6550C"/>
    <w:rsid w:val="00F72E25"/>
    <w:rsid w:val="00F774FB"/>
    <w:rsid w:val="00F94161"/>
    <w:rsid w:val="00F94973"/>
    <w:rsid w:val="00F9709E"/>
    <w:rsid w:val="00FB0389"/>
    <w:rsid w:val="00FC1596"/>
    <w:rsid w:val="00FC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3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54F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9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554F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4FE"/>
    <w:rPr>
      <w:rFonts w:ascii="Tahoma" w:hAnsi="Tahoma" w:cs="Tahoma"/>
      <w:sz w:val="16"/>
      <w:szCs w:val="16"/>
    </w:rPr>
  </w:style>
  <w:style w:type="paragraph" w:styleId="ListParagraph">
    <w:name w:val="List Paragraph"/>
    <w:aliases w:val="Bullets,bullets,MCHIP_list paragraph,List Paragraph1,Recommendation,Bullet List,FooterText,stil3"/>
    <w:basedOn w:val="Normal"/>
    <w:link w:val="ListParagraphChar"/>
    <w:uiPriority w:val="34"/>
    <w:qFormat/>
    <w:rsid w:val="001554F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aliases w:val="Bullets Char,bullets Char,MCHIP_list paragraph Char,List Paragraph1 Char,Recommendation Char,Bullet List Char,FooterText Char,stil3 Char"/>
    <w:basedOn w:val="DefaultParagraphFont"/>
    <w:link w:val="ListParagraph"/>
    <w:uiPriority w:val="34"/>
    <w:rsid w:val="001554FE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E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1A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E1AB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3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1438D3"/>
    <w:rPr>
      <w:color w:val="0000FF"/>
      <w:u w:val="single"/>
    </w:rPr>
  </w:style>
  <w:style w:type="table" w:styleId="LightShading">
    <w:name w:val="Light Shading"/>
    <w:basedOn w:val="TableNormal"/>
    <w:uiPriority w:val="60"/>
    <w:rsid w:val="003E25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link w:val="TitleChar"/>
    <w:qFormat/>
    <w:rsid w:val="00321973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sz w:val="24"/>
      <w:szCs w:val="20"/>
      <w:u w:val="single"/>
      <w:lang w:eastAsia="en-GB"/>
    </w:rPr>
  </w:style>
  <w:style w:type="character" w:customStyle="1" w:styleId="TitleChar">
    <w:name w:val="Title Char"/>
    <w:basedOn w:val="DefaultParagraphFont"/>
    <w:link w:val="Title"/>
    <w:rsid w:val="00321973"/>
    <w:rPr>
      <w:rFonts w:ascii="Times New Roman" w:eastAsia="Times New Roman" w:hAnsi="Times New Roman" w:cs="Times New Roman"/>
      <w:b/>
      <w:sz w:val="24"/>
      <w:szCs w:val="20"/>
      <w:u w:val="single"/>
      <w:lang w:eastAsia="en-GB"/>
    </w:rPr>
  </w:style>
  <w:style w:type="paragraph" w:styleId="NoSpacing">
    <w:name w:val="No Spacing"/>
    <w:next w:val="Heading4"/>
    <w:link w:val="NoSpacingChar"/>
    <w:autoRedefine/>
    <w:uiPriority w:val="1"/>
    <w:rsid w:val="0032197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321973"/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321973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97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3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54F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9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554F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4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4FE"/>
    <w:rPr>
      <w:rFonts w:ascii="Tahoma" w:hAnsi="Tahoma" w:cs="Tahoma"/>
      <w:sz w:val="16"/>
      <w:szCs w:val="16"/>
    </w:rPr>
  </w:style>
  <w:style w:type="paragraph" w:styleId="ListParagraph">
    <w:name w:val="List Paragraph"/>
    <w:aliases w:val="Bullets,bullets,MCHIP_list paragraph,List Paragraph1,Recommendation,Bullet List,FooterText,stil3"/>
    <w:basedOn w:val="Normal"/>
    <w:link w:val="ListParagraphChar"/>
    <w:uiPriority w:val="34"/>
    <w:qFormat/>
    <w:rsid w:val="001554F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aliases w:val="Bullets Char,bullets Char,MCHIP_list paragraph Char,List Paragraph1 Char,Recommendation Char,Bullet List Char,FooterText Char,stil3 Char"/>
    <w:basedOn w:val="DefaultParagraphFont"/>
    <w:link w:val="ListParagraph"/>
    <w:uiPriority w:val="34"/>
    <w:rsid w:val="001554FE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E1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1A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E1AB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3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1438D3"/>
    <w:rPr>
      <w:color w:val="0000FF"/>
      <w:u w:val="single"/>
    </w:rPr>
  </w:style>
  <w:style w:type="table" w:styleId="LightShading">
    <w:name w:val="Light Shading"/>
    <w:basedOn w:val="TableNormal"/>
    <w:uiPriority w:val="60"/>
    <w:rsid w:val="003E25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link w:val="TitleChar"/>
    <w:qFormat/>
    <w:rsid w:val="00321973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sz w:val="24"/>
      <w:szCs w:val="20"/>
      <w:u w:val="single"/>
      <w:lang w:eastAsia="en-GB"/>
    </w:rPr>
  </w:style>
  <w:style w:type="character" w:customStyle="1" w:styleId="TitleChar">
    <w:name w:val="Title Char"/>
    <w:basedOn w:val="DefaultParagraphFont"/>
    <w:link w:val="Title"/>
    <w:rsid w:val="00321973"/>
    <w:rPr>
      <w:rFonts w:ascii="Times New Roman" w:eastAsia="Times New Roman" w:hAnsi="Times New Roman" w:cs="Times New Roman"/>
      <w:b/>
      <w:sz w:val="24"/>
      <w:szCs w:val="20"/>
      <w:u w:val="single"/>
      <w:lang w:eastAsia="en-GB"/>
    </w:rPr>
  </w:style>
  <w:style w:type="paragraph" w:styleId="NoSpacing">
    <w:name w:val="No Spacing"/>
    <w:next w:val="Heading4"/>
    <w:link w:val="NoSpacingChar"/>
    <w:autoRedefine/>
    <w:uiPriority w:val="1"/>
    <w:rsid w:val="0032197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321973"/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321973"/>
    <w:pPr>
      <w:autoSpaceDE w:val="0"/>
      <w:autoSpaceDN w:val="0"/>
      <w:adjustRightInd w:val="0"/>
      <w:spacing w:after="0" w:line="240" w:lineRule="auto"/>
    </w:pPr>
    <w:rPr>
      <w:rFonts w:ascii="Bookman Old Style" w:eastAsia="Calibri" w:hAnsi="Bookman Old Style" w:cs="Bookman Old Style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97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7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235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3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e7-</dc:creator>
  <cp:lastModifiedBy>pc1</cp:lastModifiedBy>
  <cp:revision>10</cp:revision>
  <dcterms:created xsi:type="dcterms:W3CDTF">2022-02-20T12:38:00Z</dcterms:created>
  <dcterms:modified xsi:type="dcterms:W3CDTF">2022-08-14T03:20:00Z</dcterms:modified>
</cp:coreProperties>
</file>